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520F1" w14:textId="7907E359" w:rsidR="00624A73" w:rsidRDefault="00D342C3" w:rsidP="00D342C3">
      <w:pPr>
        <w:pStyle w:val="Title"/>
        <w:ind w:firstLine="359"/>
        <w:jc w:val="left"/>
      </w:pPr>
      <w:r>
        <w:t xml:space="preserve">Appendix </w:t>
      </w:r>
      <w:r w:rsidR="007F2F74">
        <w:t>B</w:t>
      </w:r>
      <w:r>
        <w:t>: COREQ</w:t>
      </w:r>
      <w:r>
        <w:rPr>
          <w:spacing w:val="-4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47DD9BBC" w14:textId="77777777" w:rsidR="00624A73" w:rsidRDefault="00337FAD">
      <w:pPr>
        <w:pStyle w:val="BodyText"/>
        <w:spacing w:before="281" w:line="276" w:lineRule="auto"/>
        <w:ind w:left="360" w:right="45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BAC6180" w14:textId="77777777" w:rsidR="00624A73" w:rsidRDefault="00624A73">
      <w:pPr>
        <w:pStyle w:val="BodyText"/>
        <w:spacing w:before="37" w:after="1"/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24A73" w14:paraId="5862A22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F253C0C" w14:textId="77777777" w:rsidR="00624A73" w:rsidRDefault="00337FA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27D7C51" w14:textId="77777777" w:rsidR="00624A73" w:rsidRDefault="00337FA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316EEBD" w14:textId="77777777" w:rsidR="00624A73" w:rsidRDefault="00337FA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1D1B528" w14:textId="77777777" w:rsidR="00624A73" w:rsidRDefault="00337FAD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51F99F7" w14:textId="77777777" w:rsidR="00624A73" w:rsidRDefault="00337FAD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274A1487" wp14:editId="600258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19710F" id="Group 1" o:spid="_x0000_s1026" style="position:absolute;margin-left:1.25pt;margin-top:57.5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a/V5VN8AAAAJ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5501A8CF" wp14:editId="3BB5E1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032806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7B6035" id="Group 12" o:spid="_x0000_s1026" style="position:absolute;margin-left:1.25pt;margin-top:160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4B8D0664" wp14:editId="7C3B124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29955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5D2CC1" id="Group 15" o:spid="_x0000_s1026" style="position:absolute;margin-left:1.25pt;margin-top:181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01381EFC" wp14:editId="6109553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66277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0A4789" id="Group 18" o:spid="_x0000_s1026" style="position:absolute;margin-left:1.25pt;margin-top:209.6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3E178E4E" wp14:editId="28BB0B6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3452552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EF27FF" id="Group 21" o:spid="_x0000_s1026" style="position:absolute;margin-left:1.25pt;margin-top:271.8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24A73" w14:paraId="4AC94CFD" w14:textId="77777777">
        <w:trPr>
          <w:trHeight w:val="561"/>
        </w:trPr>
        <w:tc>
          <w:tcPr>
            <w:tcW w:w="11021" w:type="dxa"/>
            <w:gridSpan w:val="4"/>
          </w:tcPr>
          <w:p w14:paraId="5AF36ABD" w14:textId="77777777" w:rsidR="00624A73" w:rsidRDefault="00337FA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4752B3D2" w14:textId="77777777" w:rsidR="00624A73" w:rsidRDefault="00337FAD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624A73" w14:paraId="10C8E280" w14:textId="77777777">
        <w:trPr>
          <w:trHeight w:val="280"/>
        </w:trPr>
        <w:tc>
          <w:tcPr>
            <w:tcW w:w="11021" w:type="dxa"/>
            <w:gridSpan w:val="4"/>
          </w:tcPr>
          <w:p w14:paraId="279B6D9D" w14:textId="77777777" w:rsidR="00624A73" w:rsidRDefault="00337FA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624A73" w14:paraId="788A3E91" w14:textId="77777777">
        <w:trPr>
          <w:trHeight w:val="282"/>
        </w:trPr>
        <w:tc>
          <w:tcPr>
            <w:tcW w:w="2528" w:type="dxa"/>
          </w:tcPr>
          <w:p w14:paraId="05A60067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C6A0FDD" w14:textId="77777777" w:rsidR="00624A73" w:rsidRDefault="00337FA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1BEF5DB7" w14:textId="77777777" w:rsidR="00624A73" w:rsidRDefault="00337FA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8EAF372" w14:textId="085BAE8A" w:rsidR="00624A73" w:rsidRPr="00D342C3" w:rsidRDefault="00057169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3DF93E00" w14:textId="77777777">
        <w:trPr>
          <w:trHeight w:val="280"/>
        </w:trPr>
        <w:tc>
          <w:tcPr>
            <w:tcW w:w="2528" w:type="dxa"/>
          </w:tcPr>
          <w:p w14:paraId="6A8F3EED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146E0CDA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5CEFB93F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73A28C9C" w14:textId="7AB79D60" w:rsidR="00624A73" w:rsidRPr="00D342C3" w:rsidRDefault="00057169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514D6AB7" w14:textId="77777777">
        <w:trPr>
          <w:trHeight w:val="281"/>
        </w:trPr>
        <w:tc>
          <w:tcPr>
            <w:tcW w:w="2528" w:type="dxa"/>
          </w:tcPr>
          <w:p w14:paraId="1DCC4D42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1BCACDA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E3FF2CB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6526083" w14:textId="128E3895" w:rsidR="00624A73" w:rsidRPr="00D342C3" w:rsidRDefault="00057169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3C008A20" w14:textId="77777777">
        <w:trPr>
          <w:trHeight w:val="280"/>
        </w:trPr>
        <w:tc>
          <w:tcPr>
            <w:tcW w:w="2528" w:type="dxa"/>
          </w:tcPr>
          <w:p w14:paraId="2203C254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0542CDD0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6EDE4800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607D24FB" w14:textId="2A1BAC6F" w:rsidR="00624A73" w:rsidRPr="00D342C3" w:rsidRDefault="00676C57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5D845892" w14:textId="77777777">
        <w:trPr>
          <w:trHeight w:val="280"/>
        </w:trPr>
        <w:tc>
          <w:tcPr>
            <w:tcW w:w="2528" w:type="dxa"/>
          </w:tcPr>
          <w:p w14:paraId="7BBFB866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05122BE7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252AE05C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8EE0009" w14:textId="040EC1CB" w:rsidR="00624A73" w:rsidRPr="00D342C3" w:rsidRDefault="00057169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41172A6C" w14:textId="77777777">
        <w:trPr>
          <w:trHeight w:val="561"/>
        </w:trPr>
        <w:tc>
          <w:tcPr>
            <w:tcW w:w="11021" w:type="dxa"/>
            <w:gridSpan w:val="4"/>
          </w:tcPr>
          <w:p w14:paraId="3946CA42" w14:textId="77777777" w:rsidR="00624A73" w:rsidRDefault="00337FA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6BCA0B0F" w14:textId="77777777" w:rsidR="00624A73" w:rsidRDefault="00337FAD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624A73" w14:paraId="592BE03D" w14:textId="77777777">
        <w:trPr>
          <w:trHeight w:val="280"/>
        </w:trPr>
        <w:tc>
          <w:tcPr>
            <w:tcW w:w="2528" w:type="dxa"/>
          </w:tcPr>
          <w:p w14:paraId="30C34155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DAE3A63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3002C002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48CD09C" w14:textId="66C6D3B3" w:rsidR="00624A73" w:rsidRPr="00D342C3" w:rsidRDefault="00C91A2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6556616C" w14:textId="77777777">
        <w:trPr>
          <w:trHeight w:val="95"/>
        </w:trPr>
        <w:tc>
          <w:tcPr>
            <w:tcW w:w="2528" w:type="dxa"/>
            <w:vMerge w:val="restart"/>
          </w:tcPr>
          <w:p w14:paraId="03466FD6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03D18E5" w14:textId="77777777" w:rsidR="00624A73" w:rsidRDefault="00337FAD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02F0CCDC" w14:textId="77777777" w:rsidR="00624A73" w:rsidRDefault="00337FA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6AEFB8DC" w14:textId="77777777" w:rsidR="00624A73" w:rsidRDefault="00337FA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0993BED2" w14:textId="77777777" w:rsidR="00624A73" w:rsidRDefault="00337FA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40C4241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4A1F26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E453B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6C4109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307E0E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04B76F3" w14:textId="4699694E" w:rsidR="00624A73" w:rsidRPr="00D342C3" w:rsidRDefault="00C91A2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287B38E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80ADA7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6BB4B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6008DC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E4BAEBC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366B1106" w14:textId="77777777">
        <w:trPr>
          <w:trHeight w:val="94"/>
        </w:trPr>
        <w:tc>
          <w:tcPr>
            <w:tcW w:w="2528" w:type="dxa"/>
            <w:vMerge w:val="restart"/>
          </w:tcPr>
          <w:p w14:paraId="1A4341F3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2145D20F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0E984791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02FE4F69" w14:textId="77777777" w:rsidR="00624A73" w:rsidRDefault="00337FA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139186D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6DA3824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478F4A9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4EDD4B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F8C87A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D3CB975" w14:textId="0DFF743C" w:rsidR="00624A73" w:rsidRPr="00D342C3" w:rsidRDefault="00C91A2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41D090F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4CA20FB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601DC4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762C737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8148BE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24A73" w14:paraId="7C46F2E1" w14:textId="77777777">
        <w:trPr>
          <w:trHeight w:val="280"/>
        </w:trPr>
        <w:tc>
          <w:tcPr>
            <w:tcW w:w="11021" w:type="dxa"/>
            <w:gridSpan w:val="4"/>
          </w:tcPr>
          <w:p w14:paraId="79563BF4" w14:textId="77777777" w:rsidR="00624A73" w:rsidRDefault="00337FA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624A73" w14:paraId="690E1632" w14:textId="77777777">
        <w:trPr>
          <w:trHeight w:val="280"/>
        </w:trPr>
        <w:tc>
          <w:tcPr>
            <w:tcW w:w="11021" w:type="dxa"/>
            <w:gridSpan w:val="4"/>
          </w:tcPr>
          <w:p w14:paraId="48E089AA" w14:textId="77777777" w:rsidR="00624A73" w:rsidRDefault="00337FA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624A73" w14:paraId="33179A31" w14:textId="77777777">
        <w:trPr>
          <w:trHeight w:val="185"/>
        </w:trPr>
        <w:tc>
          <w:tcPr>
            <w:tcW w:w="2528" w:type="dxa"/>
            <w:vMerge w:val="restart"/>
          </w:tcPr>
          <w:p w14:paraId="5C767B64" w14:textId="77777777" w:rsidR="00624A73" w:rsidRDefault="00337FAD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8689580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F3C3819" w14:textId="77777777" w:rsidR="00624A73" w:rsidRDefault="00337FAD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744106CC" w14:textId="77777777" w:rsidR="00624A73" w:rsidRDefault="00337FAD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DAEB9B7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624A73" w14:paraId="1799DCB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B83154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D33514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7A831A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A84E6DF" w14:textId="3925DD36" w:rsidR="00624A73" w:rsidRPr="00D342C3" w:rsidRDefault="0070206E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624A73" w14:paraId="2C82C07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4B635CD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3AA59B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DF004A0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BEE3561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624A73" w14:paraId="4CBAA8E1" w14:textId="77777777">
        <w:trPr>
          <w:trHeight w:val="280"/>
        </w:trPr>
        <w:tc>
          <w:tcPr>
            <w:tcW w:w="11021" w:type="dxa"/>
            <w:gridSpan w:val="4"/>
          </w:tcPr>
          <w:p w14:paraId="2F1ED413" w14:textId="77777777" w:rsidR="00624A73" w:rsidRDefault="00337FA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624A73" w14:paraId="4540643A" w14:textId="77777777">
        <w:trPr>
          <w:trHeight w:val="119"/>
        </w:trPr>
        <w:tc>
          <w:tcPr>
            <w:tcW w:w="2528" w:type="dxa"/>
            <w:vMerge w:val="restart"/>
          </w:tcPr>
          <w:p w14:paraId="2FEDA09F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A37C848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590B47CC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2AB1F3D8" wp14:editId="07E4757F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8684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60E3BF" id="Group 24" o:spid="_x0000_s1026" style="position:absolute;margin-left:311.85pt;margin-top:7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20CE4E8E" w14:textId="77777777" w:rsidR="00624A73" w:rsidRDefault="00337FA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A85137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624A73" w14:paraId="6E99731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251D638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893F152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E9D9B7F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F6346A2" w14:textId="75E6DDE5" w:rsidR="00624A73" w:rsidRPr="00D342C3" w:rsidRDefault="00284131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553063">
              <w:rPr>
                <w:rFonts w:asciiTheme="minorHAnsi" w:hAnsiTheme="minorHAnsi" w:cstheme="minorHAnsi"/>
                <w:sz w:val="20"/>
              </w:rPr>
              <w:t>-6</w:t>
            </w:r>
          </w:p>
        </w:tc>
      </w:tr>
      <w:tr w:rsidR="00624A73" w14:paraId="673B3D71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FE21D9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950B3B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0DCC22F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0124058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"/>
              </w:rPr>
            </w:pPr>
          </w:p>
        </w:tc>
      </w:tr>
      <w:tr w:rsidR="00624A73" w14:paraId="64C093F9" w14:textId="77777777">
        <w:trPr>
          <w:trHeight w:val="86"/>
        </w:trPr>
        <w:tc>
          <w:tcPr>
            <w:tcW w:w="2528" w:type="dxa"/>
            <w:vMerge w:val="restart"/>
          </w:tcPr>
          <w:p w14:paraId="66B11135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1EE1371" w14:textId="77777777" w:rsidR="00624A73" w:rsidRDefault="00337FA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156CB331" w14:textId="77777777" w:rsidR="00624A73" w:rsidRDefault="00337FA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627C3C50" wp14:editId="5322A539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6715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9C3596" id="Group 27" o:spid="_x0000_s1026" style="position:absolute;margin-left:311.85pt;margin-top:5.3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062309D0" w14:textId="77777777" w:rsidR="00624A73" w:rsidRDefault="00337FA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93C2E15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0E0941E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AF9A813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B1BAF7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B5E7C4F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2D3AFBB" w14:textId="338E0A3E" w:rsidR="00624A73" w:rsidRPr="00D342C3" w:rsidRDefault="00284131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624A73" w14:paraId="250D4582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432BBED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9603E9F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C4F5D8F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BC52446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6A213709" w14:textId="77777777">
        <w:trPr>
          <w:trHeight w:val="280"/>
        </w:trPr>
        <w:tc>
          <w:tcPr>
            <w:tcW w:w="2528" w:type="dxa"/>
          </w:tcPr>
          <w:p w14:paraId="093048EC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1C6A3E28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32DF55C1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73296594" wp14:editId="162AD1DC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80955B" id="Group 30" o:spid="_x0000_s1026" style="position:absolute;margin-left:311.85pt;margin-top:-.65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CE9A30E" w14:textId="69DB5D1F" w:rsidR="00624A73" w:rsidRPr="00D342C3" w:rsidRDefault="00EB00F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624A73" w14:paraId="22DA6DEA" w14:textId="77777777">
        <w:trPr>
          <w:trHeight w:val="280"/>
        </w:trPr>
        <w:tc>
          <w:tcPr>
            <w:tcW w:w="2528" w:type="dxa"/>
          </w:tcPr>
          <w:p w14:paraId="17494424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0C7D3D2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3D1608B7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11591DD7" w14:textId="68CC5342" w:rsidR="00624A73" w:rsidRPr="00D342C3" w:rsidRDefault="00C46D55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091C4699" w14:textId="77777777">
        <w:trPr>
          <w:trHeight w:val="281"/>
        </w:trPr>
        <w:tc>
          <w:tcPr>
            <w:tcW w:w="11021" w:type="dxa"/>
            <w:gridSpan w:val="4"/>
          </w:tcPr>
          <w:p w14:paraId="30B77550" w14:textId="77777777" w:rsidR="00624A73" w:rsidRDefault="00337FAD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624A73" w14:paraId="2EE2A603" w14:textId="77777777">
        <w:trPr>
          <w:trHeight w:val="280"/>
        </w:trPr>
        <w:tc>
          <w:tcPr>
            <w:tcW w:w="2528" w:type="dxa"/>
          </w:tcPr>
          <w:p w14:paraId="1CCD0877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00CA8F82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5F00C45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03C19867" wp14:editId="350052BA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2F5309" id="Group 35" o:spid="_x0000_s1026" style="position:absolute;margin-left:311.85pt;margin-top:-2.2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1513AD0E" w14:textId="67811BD4" w:rsidR="00624A73" w:rsidRPr="00D342C3" w:rsidRDefault="00B851F6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0CC6B43D" w14:textId="77777777">
        <w:trPr>
          <w:trHeight w:val="116"/>
        </w:trPr>
        <w:tc>
          <w:tcPr>
            <w:tcW w:w="2528" w:type="dxa"/>
            <w:vMerge w:val="restart"/>
          </w:tcPr>
          <w:p w14:paraId="48079635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661A5647" w14:textId="77777777" w:rsidR="00624A73" w:rsidRDefault="00337FAD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B6CD8A2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39BF757A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687282F5" wp14:editId="0C16E599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666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6A1FD0" id="Group 38" o:spid="_x0000_s1026" style="position:absolute;margin-left:311.85pt;margin-top:6.8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10A8CC3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6"/>
              </w:rPr>
            </w:pPr>
          </w:p>
        </w:tc>
      </w:tr>
      <w:tr w:rsidR="00624A73" w14:paraId="0AE4252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FD3FC2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83D247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726B307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2AEE718" w14:textId="35F1FDEA" w:rsidR="00624A73" w:rsidRPr="00D342C3" w:rsidRDefault="00B851F6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01E9704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6D718A0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C8347A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691FB13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959B7B4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"/>
              </w:rPr>
            </w:pPr>
          </w:p>
        </w:tc>
      </w:tr>
      <w:tr w:rsidR="00624A73" w14:paraId="1AD6237E" w14:textId="77777777">
        <w:trPr>
          <w:trHeight w:val="100"/>
        </w:trPr>
        <w:tc>
          <w:tcPr>
            <w:tcW w:w="2528" w:type="dxa"/>
            <w:vMerge w:val="restart"/>
          </w:tcPr>
          <w:p w14:paraId="73840477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2AAC326F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2B1797C7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6572C3F8" wp14:editId="7ED4F36E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7627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473EA3" id="Group 41" o:spid="_x0000_s1026" style="position:absolute;margin-left:311.85pt;margin-top:6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32683C3" w14:textId="77777777" w:rsidR="00624A73" w:rsidRDefault="00337FA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7999AD8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110E3B8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41C5624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2173D9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46644B2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26613B1" w14:textId="5C3A18D4" w:rsidR="00624A73" w:rsidRPr="00D342C3" w:rsidRDefault="0025067B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A9383C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624A73" w14:paraId="4C5FBED6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A0E75CB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C9DF1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6802FE0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EB978E5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4"/>
              </w:rPr>
            </w:pPr>
          </w:p>
        </w:tc>
      </w:tr>
      <w:tr w:rsidR="00624A73" w14:paraId="0B926C48" w14:textId="77777777">
        <w:trPr>
          <w:trHeight w:val="282"/>
        </w:trPr>
        <w:tc>
          <w:tcPr>
            <w:tcW w:w="11021" w:type="dxa"/>
            <w:gridSpan w:val="4"/>
          </w:tcPr>
          <w:p w14:paraId="1028E2D3" w14:textId="77777777" w:rsidR="00624A73" w:rsidRPr="00D342C3" w:rsidRDefault="00337FAD" w:rsidP="00D342C3">
            <w:pPr>
              <w:pStyle w:val="TableParagraph"/>
              <w:spacing w:before="1" w:line="240" w:lineRule="auto"/>
              <w:ind w:left="107"/>
              <w:jc w:val="center"/>
              <w:rPr>
                <w:rFonts w:asciiTheme="minorHAnsi" w:hAnsiTheme="minorHAnsi" w:cstheme="minorHAnsi"/>
                <w:i/>
                <w:sz w:val="20"/>
              </w:rPr>
            </w:pPr>
            <w:r w:rsidRPr="00D342C3">
              <w:rPr>
                <w:rFonts w:asciiTheme="minorHAnsi" w:hAnsiTheme="minorHAnsi" w:cstheme="minorHAnsi"/>
                <w:i/>
                <w:sz w:val="20"/>
              </w:rPr>
              <w:t>Data</w:t>
            </w:r>
            <w:r w:rsidRPr="00D342C3">
              <w:rPr>
                <w:rFonts w:asciiTheme="minorHAnsi" w:hAnsiTheme="minorHAnsi" w:cstheme="minorHAnsi"/>
                <w:i/>
                <w:spacing w:val="-6"/>
                <w:sz w:val="20"/>
              </w:rPr>
              <w:t xml:space="preserve"> </w:t>
            </w:r>
            <w:r w:rsidRPr="00D342C3">
              <w:rPr>
                <w:rFonts w:asciiTheme="minorHAnsi" w:hAnsiTheme="minorHAnsi" w:cstheme="minorHAnsi"/>
                <w:i/>
                <w:spacing w:val="-2"/>
                <w:sz w:val="20"/>
              </w:rPr>
              <w:t>collection</w:t>
            </w:r>
          </w:p>
        </w:tc>
      </w:tr>
      <w:tr w:rsidR="00624A73" w14:paraId="3448E7C7" w14:textId="77777777">
        <w:trPr>
          <w:trHeight w:val="425"/>
        </w:trPr>
        <w:tc>
          <w:tcPr>
            <w:tcW w:w="2528" w:type="dxa"/>
            <w:vMerge w:val="restart"/>
          </w:tcPr>
          <w:p w14:paraId="0B50BF68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3CBA391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264EC0A7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4A8BCA35" wp14:editId="6FD927D8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5066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A9B15F" id="Group 44" o:spid="_x0000_s1026" style="position:absolute;margin-left:311.85pt;margin-top:4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36418B61" w14:textId="77777777" w:rsidR="00624A73" w:rsidRDefault="00337FA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33BF4B09" w14:textId="77777777" w:rsidR="00624A73" w:rsidRDefault="00A04525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0A78DB">
              <w:rPr>
                <w:rFonts w:asciiTheme="minorHAnsi" w:hAnsiTheme="minorHAnsi" w:cstheme="minorHAnsi"/>
                <w:sz w:val="20"/>
              </w:rPr>
              <w:t xml:space="preserve"> and </w:t>
            </w:r>
          </w:p>
          <w:p w14:paraId="0B8CD15F" w14:textId="48E13654" w:rsidR="000A78DB" w:rsidRPr="00D342C3" w:rsidRDefault="000A78DB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ppendix A</w:t>
            </w:r>
          </w:p>
        </w:tc>
      </w:tr>
      <w:tr w:rsidR="00624A73" w14:paraId="5FDC63A5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6BF094F5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8F68C7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3B351D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31568942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"/>
              </w:rPr>
            </w:pPr>
          </w:p>
        </w:tc>
      </w:tr>
      <w:tr w:rsidR="00624A73" w14:paraId="6173D369" w14:textId="77777777">
        <w:trPr>
          <w:trHeight w:val="280"/>
        </w:trPr>
        <w:tc>
          <w:tcPr>
            <w:tcW w:w="2528" w:type="dxa"/>
          </w:tcPr>
          <w:p w14:paraId="24E79366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30E7D74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3DEFBD55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78DA8C71" wp14:editId="734AB85E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65DE7A" id="Group 47" o:spid="_x0000_s1026" style="position:absolute;margin-left:311.8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313F38D3" w14:textId="3DFDDD96" w:rsidR="00624A73" w:rsidRPr="00D342C3" w:rsidRDefault="00A04525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5DE8B327" w14:textId="77777777">
        <w:trPr>
          <w:trHeight w:val="280"/>
        </w:trPr>
        <w:tc>
          <w:tcPr>
            <w:tcW w:w="2528" w:type="dxa"/>
          </w:tcPr>
          <w:p w14:paraId="33825E67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2B6C678A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78CCF5F7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6A0506F4" w14:textId="2D7AA415" w:rsidR="00624A73" w:rsidRPr="00D342C3" w:rsidRDefault="002A7CC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2A7A7D92" w14:textId="77777777">
        <w:trPr>
          <w:trHeight w:val="280"/>
        </w:trPr>
        <w:tc>
          <w:tcPr>
            <w:tcW w:w="2528" w:type="dxa"/>
          </w:tcPr>
          <w:p w14:paraId="432DCA51" w14:textId="77777777" w:rsidR="00624A73" w:rsidRDefault="00337FAD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EB75586" w14:textId="77777777" w:rsidR="00624A73" w:rsidRDefault="00337FAD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6A58D62F" w14:textId="77777777" w:rsidR="00624A73" w:rsidRDefault="00337FAD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D1DC77A" w14:textId="61321A42" w:rsidR="00624A73" w:rsidRPr="00D342C3" w:rsidRDefault="002A7CC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624A73" w14:paraId="30780B36" w14:textId="77777777">
        <w:trPr>
          <w:trHeight w:val="280"/>
        </w:trPr>
        <w:tc>
          <w:tcPr>
            <w:tcW w:w="2528" w:type="dxa"/>
          </w:tcPr>
          <w:p w14:paraId="38301365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2764DCDD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379D596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403CA63" w14:textId="12449B6A" w:rsidR="00624A73" w:rsidRPr="00D342C3" w:rsidRDefault="00B86D9A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624A73" w14:paraId="6E74B8F2" w14:textId="77777777">
        <w:trPr>
          <w:trHeight w:val="280"/>
        </w:trPr>
        <w:tc>
          <w:tcPr>
            <w:tcW w:w="2528" w:type="dxa"/>
          </w:tcPr>
          <w:p w14:paraId="0852E8E4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6FBD373C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48FCF2C8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2AFAB168" w14:textId="48CB8C61" w:rsidR="00624A73" w:rsidRPr="00D342C3" w:rsidRDefault="00C97082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624A73" w14:paraId="14BEDA12" w14:textId="77777777">
        <w:trPr>
          <w:trHeight w:val="282"/>
        </w:trPr>
        <w:tc>
          <w:tcPr>
            <w:tcW w:w="2528" w:type="dxa"/>
          </w:tcPr>
          <w:p w14:paraId="0EE817C6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8E4C425" w14:textId="77777777" w:rsidR="00624A73" w:rsidRDefault="00337FA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7B45A8A3" w14:textId="77777777" w:rsidR="00624A73" w:rsidRDefault="00337FA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A637651" w14:textId="6372D148" w:rsidR="00624A73" w:rsidRPr="00D342C3" w:rsidRDefault="002A7CCF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</w:tbl>
    <w:p w14:paraId="78C09371" w14:textId="77777777" w:rsidR="00624A73" w:rsidRDefault="00624A73">
      <w:pPr>
        <w:pStyle w:val="TableParagraph"/>
        <w:spacing w:line="240" w:lineRule="auto"/>
        <w:rPr>
          <w:rFonts w:ascii="Times New Roman"/>
          <w:sz w:val="20"/>
        </w:rPr>
        <w:sectPr w:rsidR="00624A73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24A73" w14:paraId="4EE82EBC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EE54B04" w14:textId="77777777" w:rsidR="00624A73" w:rsidRDefault="00337FA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0D7BA0C3" w14:textId="77777777" w:rsidR="00624A73" w:rsidRDefault="00337FA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AD3172E" w14:textId="77777777" w:rsidR="00624A73" w:rsidRDefault="00337FA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F2D1E58" w14:textId="77777777" w:rsidR="00624A73" w:rsidRDefault="00337FAD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0F1FF9E" w14:textId="77777777" w:rsidR="00624A73" w:rsidRDefault="00337FAD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148FEEF4" wp14:editId="70CEC3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900194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04A11A" id="Group 60" o:spid="_x0000_s1026" style="position:absolute;margin-left:.4pt;margin-top:70.9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472B5289" wp14:editId="640A1F0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209719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051268" id="Group 63" o:spid="_x0000_s1026" style="position:absolute;margin-left:.4pt;margin-top:95.2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7354E711" wp14:editId="1B3178B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465992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C3CE69" id="Group 66" o:spid="_x0000_s1026" style="position:absolute;margin-left:.4pt;margin-top:115.45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53F153A8" wp14:editId="6C2336E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29894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8E4739" id="Group 73" o:spid="_x0000_s1026" style="position:absolute;margin-left:.4pt;margin-top:181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1DFF660A" wp14:editId="69FA40C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57660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6D1BF5" id="Group 76" o:spid="_x0000_s1026" style="position:absolute;margin-left:.4pt;margin-top:202.9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24A73" w14:paraId="13BD89DE" w14:textId="77777777">
        <w:trPr>
          <w:trHeight w:val="280"/>
        </w:trPr>
        <w:tc>
          <w:tcPr>
            <w:tcW w:w="2528" w:type="dxa"/>
          </w:tcPr>
          <w:p w14:paraId="3C55B013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E509135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3DF82F5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20AFCFA4" w14:textId="77777777" w:rsidR="00624A73" w:rsidRDefault="00624A7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624A73" w14:paraId="39ABA8A8" w14:textId="77777777">
        <w:trPr>
          <w:trHeight w:val="561"/>
        </w:trPr>
        <w:tc>
          <w:tcPr>
            <w:tcW w:w="11021" w:type="dxa"/>
            <w:gridSpan w:val="4"/>
          </w:tcPr>
          <w:p w14:paraId="695EC178" w14:textId="77777777" w:rsidR="00624A73" w:rsidRDefault="00337FA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330FECB" w14:textId="77777777" w:rsidR="00624A73" w:rsidRDefault="00337FAD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624A73" w14:paraId="79384118" w14:textId="77777777">
        <w:trPr>
          <w:trHeight w:val="282"/>
        </w:trPr>
        <w:tc>
          <w:tcPr>
            <w:tcW w:w="11021" w:type="dxa"/>
            <w:gridSpan w:val="4"/>
          </w:tcPr>
          <w:p w14:paraId="09721910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624A73" w14:paraId="067F7B20" w14:textId="77777777">
        <w:trPr>
          <w:trHeight w:val="280"/>
        </w:trPr>
        <w:tc>
          <w:tcPr>
            <w:tcW w:w="2528" w:type="dxa"/>
          </w:tcPr>
          <w:p w14:paraId="7E261E17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75D599C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34375E2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E0E527D" w14:textId="5CAC1B35" w:rsidR="00624A73" w:rsidRPr="00D342C3" w:rsidRDefault="006C49BA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624A73" w14:paraId="6A74D1DC" w14:textId="77777777">
        <w:trPr>
          <w:trHeight w:val="112"/>
        </w:trPr>
        <w:tc>
          <w:tcPr>
            <w:tcW w:w="2528" w:type="dxa"/>
            <w:vMerge w:val="restart"/>
          </w:tcPr>
          <w:p w14:paraId="63A33BE3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83D5553" w14:textId="77777777" w:rsidR="00624A73" w:rsidRDefault="00337FAD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3FF0D2C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AA9176A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3F433D2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4A73" w14:paraId="41ABDAC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A3C535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D14565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65FDD93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6C43ED8" w14:textId="04202ABC" w:rsidR="00624A73" w:rsidRPr="00D342C3" w:rsidRDefault="006C49BA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624A73" w14:paraId="17E0E27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78F4FD39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A37A5A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F99B845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73F0649" w14:textId="5ADF4BEE" w:rsidR="00624A73" w:rsidRPr="00D342C3" w:rsidRDefault="006C49BA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624A73" w14:paraId="44E9217F" w14:textId="77777777">
        <w:trPr>
          <w:trHeight w:val="280"/>
        </w:trPr>
        <w:tc>
          <w:tcPr>
            <w:tcW w:w="2528" w:type="dxa"/>
          </w:tcPr>
          <w:p w14:paraId="295D58DC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D26B108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0627A30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CF66E0F" w14:textId="56B94F59" w:rsidR="00624A73" w:rsidRPr="00D342C3" w:rsidRDefault="00F778C1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624A73" w14:paraId="44F8A584" w14:textId="77777777">
        <w:trPr>
          <w:trHeight w:val="280"/>
        </w:trPr>
        <w:tc>
          <w:tcPr>
            <w:tcW w:w="2528" w:type="dxa"/>
          </w:tcPr>
          <w:p w14:paraId="3EB6DC47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82D7327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2A74D19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459F2E" w14:textId="2828C0EB" w:rsidR="00624A73" w:rsidRPr="00D342C3" w:rsidRDefault="00F778C1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624A73" w14:paraId="57C3BB00" w14:textId="77777777">
        <w:trPr>
          <w:trHeight w:val="280"/>
        </w:trPr>
        <w:tc>
          <w:tcPr>
            <w:tcW w:w="2528" w:type="dxa"/>
          </w:tcPr>
          <w:p w14:paraId="11F291E5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21D3C8F9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4D1B692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C55EF23" w14:textId="3DB33A26" w:rsidR="00624A73" w:rsidRPr="00D342C3" w:rsidRDefault="006F43B6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624A73" w14:paraId="46464C37" w14:textId="77777777">
        <w:trPr>
          <w:trHeight w:val="280"/>
        </w:trPr>
        <w:tc>
          <w:tcPr>
            <w:tcW w:w="11021" w:type="dxa"/>
            <w:gridSpan w:val="4"/>
          </w:tcPr>
          <w:p w14:paraId="0AE9CC11" w14:textId="77777777" w:rsidR="00624A73" w:rsidRPr="00D342C3" w:rsidRDefault="00337FAD" w:rsidP="00D342C3">
            <w:pPr>
              <w:pStyle w:val="TableParagraph"/>
              <w:ind w:left="107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42C3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Reporting</w:t>
            </w:r>
          </w:p>
        </w:tc>
      </w:tr>
      <w:tr w:rsidR="00624A73" w14:paraId="5A3A0BBC" w14:textId="77777777">
        <w:trPr>
          <w:trHeight w:val="94"/>
        </w:trPr>
        <w:tc>
          <w:tcPr>
            <w:tcW w:w="2528" w:type="dxa"/>
            <w:vMerge w:val="restart"/>
          </w:tcPr>
          <w:p w14:paraId="11E6C1FC" w14:textId="77777777" w:rsidR="00624A73" w:rsidRDefault="00337FA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5CAC9884" w14:textId="77777777" w:rsidR="00624A73" w:rsidRDefault="00337FA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463F417" w14:textId="77777777" w:rsidR="00624A73" w:rsidRDefault="00337FA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69980506" w14:textId="77777777" w:rsidR="00624A73" w:rsidRDefault="00337FA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8059BE3" w14:textId="39F5ABFD" w:rsidR="00624A73" w:rsidRPr="00D342C3" w:rsidRDefault="007D0FA1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0 – 15 </w:t>
            </w:r>
          </w:p>
        </w:tc>
      </w:tr>
      <w:tr w:rsidR="00624A73" w14:paraId="72D561E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FE114F1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ED6619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672B35C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957A804" w14:textId="5060F8D2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4A73" w14:paraId="5DAC4E3F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F1949C2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2F80E8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170E746" w14:textId="77777777" w:rsidR="00624A73" w:rsidRDefault="00624A7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3653B9B" w14:textId="77777777" w:rsidR="00624A73" w:rsidRPr="00D342C3" w:rsidRDefault="00624A73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4A73" w14:paraId="6630C33C" w14:textId="77777777">
        <w:trPr>
          <w:trHeight w:val="280"/>
        </w:trPr>
        <w:tc>
          <w:tcPr>
            <w:tcW w:w="2528" w:type="dxa"/>
          </w:tcPr>
          <w:p w14:paraId="3642B5C8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8448CE7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8DE4C31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31DB836" w14:textId="5FC21641" w:rsidR="00624A73" w:rsidRPr="00D342C3" w:rsidRDefault="00793624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0 – 15 </w:t>
            </w:r>
          </w:p>
        </w:tc>
      </w:tr>
      <w:tr w:rsidR="00624A73" w14:paraId="526664BD" w14:textId="77777777">
        <w:trPr>
          <w:trHeight w:val="280"/>
        </w:trPr>
        <w:tc>
          <w:tcPr>
            <w:tcW w:w="2528" w:type="dxa"/>
          </w:tcPr>
          <w:p w14:paraId="77BEC9E8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D54C5CF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359234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A36C668" w14:textId="4661D2A9" w:rsidR="00624A73" w:rsidRPr="00D342C3" w:rsidRDefault="00793624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0 – 15 </w:t>
            </w:r>
            <w:r w:rsidR="00337FA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624A73" w14:paraId="31E91930" w14:textId="77777777">
        <w:trPr>
          <w:trHeight w:val="280"/>
        </w:trPr>
        <w:tc>
          <w:tcPr>
            <w:tcW w:w="2528" w:type="dxa"/>
          </w:tcPr>
          <w:p w14:paraId="3D338226" w14:textId="77777777" w:rsidR="00624A73" w:rsidRDefault="00337FA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C14BD53" w14:textId="77777777" w:rsidR="00624A73" w:rsidRDefault="00337FA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2B00AF8" w14:textId="77777777" w:rsidR="00624A73" w:rsidRDefault="00337FA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6A1A2A2" w14:textId="17D94080" w:rsidR="00624A73" w:rsidRPr="00D342C3" w:rsidRDefault="00793624" w:rsidP="00D342C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0 – 15 </w:t>
            </w:r>
          </w:p>
        </w:tc>
      </w:tr>
    </w:tbl>
    <w:p w14:paraId="5678157C" w14:textId="77777777" w:rsidR="00624A73" w:rsidRDefault="00624A73">
      <w:pPr>
        <w:pStyle w:val="BodyText"/>
        <w:spacing w:before="65"/>
      </w:pPr>
    </w:p>
    <w:p w14:paraId="57DD2816" w14:textId="77777777" w:rsidR="00624A73" w:rsidRDefault="00337FAD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5A57BF5D" w14:textId="77777777" w:rsidR="00624A73" w:rsidRDefault="00624A73">
      <w:pPr>
        <w:pStyle w:val="BodyText"/>
        <w:spacing w:before="36"/>
      </w:pPr>
    </w:p>
    <w:p w14:paraId="735537C9" w14:textId="77777777" w:rsidR="00624A73" w:rsidRDefault="00337FAD">
      <w:pPr>
        <w:spacing w:line="276" w:lineRule="auto"/>
        <w:ind w:left="359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624A73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24A73"/>
    <w:rsid w:val="00057169"/>
    <w:rsid w:val="000A78DB"/>
    <w:rsid w:val="001915B5"/>
    <w:rsid w:val="0025067B"/>
    <w:rsid w:val="00284131"/>
    <w:rsid w:val="002A7CCF"/>
    <w:rsid w:val="00337FAD"/>
    <w:rsid w:val="003A0BF1"/>
    <w:rsid w:val="003D07C7"/>
    <w:rsid w:val="00531F15"/>
    <w:rsid w:val="00553063"/>
    <w:rsid w:val="00624A73"/>
    <w:rsid w:val="00676C57"/>
    <w:rsid w:val="006C49BA"/>
    <w:rsid w:val="006F43B6"/>
    <w:rsid w:val="0070206E"/>
    <w:rsid w:val="00793624"/>
    <w:rsid w:val="00795527"/>
    <w:rsid w:val="007D0FA1"/>
    <w:rsid w:val="007F2F74"/>
    <w:rsid w:val="00A04525"/>
    <w:rsid w:val="00A911D6"/>
    <w:rsid w:val="00A9383C"/>
    <w:rsid w:val="00B57E59"/>
    <w:rsid w:val="00B851F6"/>
    <w:rsid w:val="00B86D9A"/>
    <w:rsid w:val="00C46D55"/>
    <w:rsid w:val="00C91A2F"/>
    <w:rsid w:val="00C97082"/>
    <w:rsid w:val="00D342C3"/>
    <w:rsid w:val="00E17AAF"/>
    <w:rsid w:val="00EB00FF"/>
    <w:rsid w:val="00F7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25D16"/>
  <w15:docId w15:val="{57CA44C1-03E7-43FE-B2BB-5A43B2CC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572</Words>
  <Characters>3896</Characters>
  <Application>Microsoft Office Word</Application>
  <DocSecurity>0</DocSecurity>
  <Lines>95</Lines>
  <Paragraphs>5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Tarik Al-Diery</cp:lastModifiedBy>
  <cp:revision>30</cp:revision>
  <dcterms:created xsi:type="dcterms:W3CDTF">2025-07-05T00:29:00Z</dcterms:created>
  <dcterms:modified xsi:type="dcterms:W3CDTF">2026-02-2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7-05T00:00:00Z</vt:filetime>
  </property>
  <property fmtid="{D5CDD505-2E9C-101B-9397-08002B2CF9AE}" pid="5" name="Producer">
    <vt:lpwstr>Microsoft® Word 2010</vt:lpwstr>
  </property>
</Properties>
</file>